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Supplementary material S2</w:t>
      </w:r>
    </w:p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drawing>
          <wp:inline distT="0" distB="0" distL="114300" distR="114300">
            <wp:extent cx="5267960" cy="4700270"/>
            <wp:effectExtent l="0" t="0" r="8890" b="5080"/>
            <wp:docPr id="3" name="图片 3" descr="relationshi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relationship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470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hint="eastAsia" w:ascii="Times New Roman" w:hAnsi="Times New Roman" w:cs="Times New Roman"/>
          <w:szCs w:val="21"/>
        </w:rPr>
        <w:t>Figure S2: The heatmap, created with Python's Seaborn library, reflects Pearson's correlation coefficient for statistical backing. Intensified shades of red signify greater correlation among the features.</w:t>
      </w:r>
    </w:p>
    <w:p>
      <w:pPr>
        <w:rPr>
          <w:rFonts w:ascii="Times New Roman" w:hAnsi="Times New Roman" w:cs="Times New Roman"/>
          <w:b/>
          <w:bCs/>
          <w:sz w:val="24"/>
          <w:szCs w:val="32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VlYzk1MzQwNDEyZGI4ZWY1ODg0ZmU1ZDhjZjNkNTQifQ=="/>
  </w:docVars>
  <w:rsids>
    <w:rsidRoot w:val="5C9275D6"/>
    <w:rsid w:val="5C927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8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4T15:29:00Z</dcterms:created>
  <dc:creator>Zhi-jun Bu</dc:creator>
  <cp:lastModifiedBy>Zhi-jun Bu</cp:lastModifiedBy>
  <dcterms:modified xsi:type="dcterms:W3CDTF">2024-04-24T15:30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894</vt:lpwstr>
  </property>
  <property fmtid="{D5CDD505-2E9C-101B-9397-08002B2CF9AE}" pid="3" name="ICV">
    <vt:lpwstr>8F7A83D848BC4C4ABC4898660A54C208_11</vt:lpwstr>
  </property>
</Properties>
</file>